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A766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3099435"/>
            <wp:effectExtent l="0" t="0" r="2540" b="12065"/>
            <wp:docPr id="2" name="图片 2" descr="Figure_S1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S1_revis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08B16"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Figure S1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Sensitivity analysis plot: Effect of excluding non-significant variables on Nomogram predictive performance (AUC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062B2DCC">
      <w:pPr>
        <w:spacing w:line="48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C82BF34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8595" cy="2526030"/>
            <wp:effectExtent l="0" t="0" r="1905" b="1270"/>
            <wp:docPr id="1" name="图片 1" descr="Figure_ROC_Compari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ROC_Comparis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5DB9A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mparison of ABE prediction model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n Nomogram predictive performance (AUC)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p w14:paraId="655A5226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B21E0"/>
    <w:rsid w:val="273448E2"/>
    <w:rsid w:val="3DE6740A"/>
    <w:rsid w:val="648C4DCB"/>
    <w:rsid w:val="7739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111</Characters>
  <Lines>0</Lines>
  <Paragraphs>0</Paragraphs>
  <TotalTime>0</TotalTime>
  <ScaleCrop>false</ScaleCrop>
  <LinksUpToDate>false</LinksUpToDate>
  <CharactersWithSpaces>1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1:10:00Z</dcterms:created>
  <dc:creator>朱海霞</dc:creator>
  <cp:lastModifiedBy>B仔</cp:lastModifiedBy>
  <dcterms:modified xsi:type="dcterms:W3CDTF">2026-03-29T07:0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ZkNzQ4ZWFiZmQ4NTRhOWRkZTk3YTMwMjlmMmZhYmUiLCJ1c2VySWQiOiIyNTE4MzcxNzAifQ==</vt:lpwstr>
  </property>
  <property fmtid="{D5CDD505-2E9C-101B-9397-08002B2CF9AE}" pid="4" name="ICV">
    <vt:lpwstr>D8FF94D77FC9408CA77E2C18618383C7_12</vt:lpwstr>
  </property>
</Properties>
</file>